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9DC" w:rsidRPr="001E28C5" w:rsidRDefault="00574D10" w:rsidP="003819DC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Table </w:t>
      </w:r>
      <w:r w:rsidR="003C534D"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t>.</w:t>
      </w:r>
      <w:r w:rsidR="003819DC" w:rsidRPr="001E28C5">
        <w:rPr>
          <w:rFonts w:cs="Times New Roman"/>
          <w:b/>
          <w:sz w:val="24"/>
          <w:szCs w:val="24"/>
        </w:rPr>
        <w:t xml:space="preserve"> Antibodies used to label human leukocy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4"/>
        <w:gridCol w:w="2510"/>
        <w:gridCol w:w="3124"/>
      </w:tblGrid>
      <w:tr w:rsidR="001846AD" w:rsidRPr="001846AD" w:rsidTr="001846AD">
        <w:tc>
          <w:tcPr>
            <w:tcW w:w="213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</w:rPr>
            </w:pPr>
            <w:r w:rsidRPr="001846AD">
              <w:rPr>
                <w:rFonts w:cs="Times New Roman"/>
                <w:b/>
              </w:rPr>
              <w:t xml:space="preserve">Surfacemarker </w:t>
            </w:r>
          </w:p>
        </w:tc>
        <w:tc>
          <w:tcPr>
            <w:tcW w:w="251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</w:rPr>
            </w:pPr>
            <w:r w:rsidRPr="001846AD">
              <w:rPr>
                <w:rFonts w:cs="Times New Roman"/>
                <w:b/>
              </w:rPr>
              <w:t>Colour</w:t>
            </w:r>
          </w:p>
        </w:tc>
        <w:tc>
          <w:tcPr>
            <w:tcW w:w="312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</w:rPr>
            </w:pPr>
            <w:r w:rsidRPr="001846AD">
              <w:rPr>
                <w:rFonts w:cs="Times New Roman"/>
                <w:b/>
              </w:rPr>
              <w:t>Cat # RRID #</w:t>
            </w:r>
          </w:p>
        </w:tc>
      </w:tr>
      <w:tr w:rsidR="001846AD" w:rsidRPr="001846AD" w:rsidTr="001846AD">
        <w:tc>
          <w:tcPr>
            <w:tcW w:w="213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4</w:t>
            </w:r>
          </w:p>
        </w:tc>
        <w:tc>
          <w:tcPr>
            <w:tcW w:w="251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llophycocyanin (APC)- Cy7</w:t>
            </w:r>
          </w:p>
        </w:tc>
        <w:tc>
          <w:tcPr>
            <w:tcW w:w="312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  <w:b/>
                <w:bCs/>
                <w:lang w:val="en"/>
              </w:rPr>
              <w:t>BioLegend Cat# 317417, RRID:AB_571946</w:t>
            </w:r>
          </w:p>
        </w:tc>
      </w:tr>
      <w:tr w:rsidR="001846AD" w:rsidRPr="001846AD" w:rsidTr="001846AD">
        <w:tc>
          <w:tcPr>
            <w:tcW w:w="213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03</w:t>
            </w:r>
          </w:p>
        </w:tc>
        <w:tc>
          <w:tcPr>
            <w:tcW w:w="251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</w:t>
            </w:r>
          </w:p>
        </w:tc>
        <w:tc>
          <w:tcPr>
            <w:tcW w:w="312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  <w:b/>
                <w:bCs/>
                <w:lang w:val="en"/>
              </w:rPr>
              <w:t>BioLegend Cat# 350215, RRID:AB_2563906</w:t>
            </w:r>
          </w:p>
        </w:tc>
      </w:tr>
      <w:tr w:rsidR="001846AD" w:rsidRPr="001846AD" w:rsidTr="001846AD">
        <w:tc>
          <w:tcPr>
            <w:tcW w:w="213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69</w:t>
            </w:r>
          </w:p>
        </w:tc>
        <w:tc>
          <w:tcPr>
            <w:tcW w:w="251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FITC</w:t>
            </w:r>
          </w:p>
        </w:tc>
        <w:tc>
          <w:tcPr>
            <w:tcW w:w="312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  <w:b/>
                <w:bCs/>
                <w:lang w:val="en"/>
              </w:rPr>
              <w:t>BioLegend Cat# 310903, RRID:AB_314838</w:t>
            </w:r>
          </w:p>
        </w:tc>
      </w:tr>
      <w:tr w:rsidR="001846AD" w:rsidRPr="001846AD" w:rsidTr="001846AD">
        <w:tc>
          <w:tcPr>
            <w:tcW w:w="213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25</w:t>
            </w:r>
          </w:p>
        </w:tc>
        <w:tc>
          <w:tcPr>
            <w:tcW w:w="251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/Cy7</w:t>
            </w:r>
          </w:p>
        </w:tc>
        <w:tc>
          <w:tcPr>
            <w:tcW w:w="312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  <w:b/>
                <w:bCs/>
                <w:lang w:val="en"/>
              </w:rPr>
              <w:t>BioLegend Cat# 302611, RRID:AB_314281</w:t>
            </w:r>
          </w:p>
        </w:tc>
      </w:tr>
      <w:tr w:rsidR="001846AD" w:rsidRPr="001846AD" w:rsidTr="001846AD">
        <w:tc>
          <w:tcPr>
            <w:tcW w:w="213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34 (Ox40)</w:t>
            </w:r>
          </w:p>
        </w:tc>
        <w:tc>
          <w:tcPr>
            <w:tcW w:w="251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</w:t>
            </w:r>
          </w:p>
        </w:tc>
        <w:tc>
          <w:tcPr>
            <w:tcW w:w="3124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  <w:b/>
                <w:bCs/>
                <w:lang w:val="en"/>
              </w:rPr>
              <w:t>BioLegend Cat# 350003, RRID:AB_10641708</w:t>
            </w:r>
          </w:p>
        </w:tc>
      </w:tr>
    </w:tbl>
    <w:p w:rsidR="003819DC" w:rsidRDefault="003819DC" w:rsidP="003819D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F0F8F" w:rsidRPr="00B00065" w:rsidRDefault="00B0006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BF0F8F" w:rsidRPr="00B000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DC"/>
    <w:rsid w:val="001846AD"/>
    <w:rsid w:val="001E28C5"/>
    <w:rsid w:val="003819DC"/>
    <w:rsid w:val="003C534D"/>
    <w:rsid w:val="00574D10"/>
    <w:rsid w:val="006A77AA"/>
    <w:rsid w:val="006C333A"/>
    <w:rsid w:val="0071722F"/>
    <w:rsid w:val="008F4115"/>
    <w:rsid w:val="00B00065"/>
    <w:rsid w:val="00B11FA5"/>
    <w:rsid w:val="00BD791A"/>
    <w:rsid w:val="00D11BB9"/>
    <w:rsid w:val="00E12D12"/>
    <w:rsid w:val="00E817BC"/>
    <w:rsid w:val="00ED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4482C"/>
  <w15:docId w15:val="{1AF1D75C-70FD-48F2-8530-19B7B469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19D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19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ropp</dc:creator>
  <cp:lastModifiedBy>Gropp, Roswitha Dr.rer.nat.</cp:lastModifiedBy>
  <cp:revision>8</cp:revision>
  <dcterms:created xsi:type="dcterms:W3CDTF">2019-10-04T06:45:00Z</dcterms:created>
  <dcterms:modified xsi:type="dcterms:W3CDTF">2020-11-20T07:54:00Z</dcterms:modified>
</cp:coreProperties>
</file>